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98034" w14:textId="77777777" w:rsidR="007D5F52" w:rsidRDefault="007D5F52" w:rsidP="007D5F52">
      <w:pPr>
        <w:rPr>
          <w:lang w:eastAsia="ko-KR"/>
        </w:rPr>
      </w:pPr>
      <w:r>
        <w:rPr>
          <w:rFonts w:hint="eastAsia"/>
          <w:b/>
          <w:lang w:eastAsia="ko-KR"/>
        </w:rPr>
        <w:t xml:space="preserve">Figure </w:t>
      </w:r>
      <w:r>
        <w:rPr>
          <w:b/>
          <w:lang w:eastAsia="ko-KR"/>
        </w:rPr>
        <w:t>S</w:t>
      </w:r>
      <w:r>
        <w:rPr>
          <w:rFonts w:hint="eastAsia"/>
          <w:b/>
          <w:lang w:eastAsia="ko-KR"/>
        </w:rPr>
        <w:t>2</w:t>
      </w:r>
      <w:r w:rsidRPr="00350D63">
        <w:rPr>
          <w:rFonts w:hint="eastAsia"/>
          <w:b/>
          <w:lang w:eastAsia="ko-KR"/>
        </w:rPr>
        <w:t>.</w:t>
      </w:r>
      <w:r>
        <w:rPr>
          <w:rFonts w:hint="eastAsia"/>
          <w:lang w:eastAsia="ko-KR"/>
        </w:rPr>
        <w:t xml:space="preserve"> Venn diagram of </w:t>
      </w:r>
      <w:r>
        <w:rPr>
          <w:lang w:eastAsia="ko-KR"/>
        </w:rPr>
        <w:t>the</w:t>
      </w:r>
      <w:r>
        <w:rPr>
          <w:rFonts w:hint="eastAsia"/>
          <w:lang w:eastAsia="ko-KR"/>
        </w:rPr>
        <w:t xml:space="preserve"> three data sets used in this study. </w:t>
      </w:r>
      <w:r>
        <w:rPr>
          <w:lang w:eastAsia="ko-KR"/>
        </w:rPr>
        <w:t xml:space="preserve">Gene expression and methylation data were obtained from The Cancer Genome Atlas (TCGA) consortium data portal. Protein-protein interaction (PPI) data were compiled from the iRefIndex database </w:t>
      </w:r>
      <w:r>
        <w:rPr>
          <w:lang w:eastAsia="ko-KR"/>
        </w:rPr>
        <w:fldChar w:fldCharType="begin"/>
      </w:r>
      <w:r>
        <w:rPr>
          <w:lang w:eastAsia="ko-KR"/>
        </w:rPr>
        <w:instrText xml:space="preserve"> ADDIN EN.CITE &lt;EndNote&gt;&lt;Cite&gt;&lt;Author&gt;Razick&lt;/Author&gt;&lt;Year&gt;2008&lt;/Year&gt;&lt;RecNum&gt;851&lt;/RecNum&gt;&lt;DisplayText&gt;[1]&lt;/DisplayText&gt;&lt;record&gt;&lt;rec-number&gt;851&lt;/rec-number&gt;&lt;foreign-keys&gt;&lt;key app="EN" db-id="fvvz0v0zixx9s3edtfkppzsgfsvrff5fzxtz"&gt;851&lt;/key&gt;&lt;/foreign-keys&gt;&lt;ref-type name="Journal Article"&gt;17&lt;/ref-type&gt;&lt;contributors&gt;&lt;authors&gt;&lt;author&gt;Razick, S.&lt;/author&gt;&lt;author&gt;Magklaras, G.&lt;/author&gt;&lt;author&gt;Donaldson, I. M.&lt;/author&gt;&lt;/authors&gt;&lt;/contributors&gt;&lt;auth-address&gt;The Biotechnology Centre of Oslo, University of Oslo, PO Box 1125 Blindern, 0317 Oslo, Norway. sabry.razick@biotek.uio.no&lt;/auth-address&gt;&lt;titles&gt;&lt;title&gt;iRefIndex: a consolidated protein interaction database with provenance&lt;/title&gt;&lt;secondary-title&gt;BMC Bioinformatics&lt;/secondary-title&gt;&lt;/titles&gt;&lt;periodical&gt;&lt;full-title&gt;BMC Bioinformatics&lt;/full-title&gt;&lt;/periodical&gt;&lt;pages&gt;405&lt;/pages&gt;&lt;volume&gt;9&lt;/volume&gt;&lt;edition&gt;2008/10/01&lt;/edition&gt;&lt;keywords&gt;&lt;keyword&gt;Abstracting and Indexing as Topic/*methods&lt;/keyword&gt;&lt;keyword&gt;Amino Acid Sequence/physiology&lt;/keyword&gt;&lt;keyword&gt;Animals&lt;/keyword&gt;&lt;keyword&gt;Data Compression&lt;/keyword&gt;&lt;keyword&gt;*Database Management Systems&lt;/keyword&gt;&lt;keyword&gt;Databases, Protein&lt;/keyword&gt;&lt;keyword&gt;Humans&lt;/keyword&gt;&lt;keyword&gt;Neural Networks (Computer)&lt;/keyword&gt;&lt;keyword&gt;Protein Interaction Mapping/*methods&lt;/keyword&gt;&lt;keyword&gt;Proteins/classification/metabolism&lt;/keyword&gt;&lt;keyword&gt;Proteome/metabolism&lt;/keyword&gt;&lt;keyword&gt;Proteomics/methods&lt;/keyword&gt;&lt;/keywords&gt;&lt;dates&gt;&lt;year&gt;2008&lt;/year&gt;&lt;/dates&gt;&lt;isbn&gt;1471-2105 (Electronic)&amp;#xD;1471-2105 (Linking)&lt;/isbn&gt;&lt;accession-num&gt;18823568&lt;/accession-num&gt;&lt;urls&gt;&lt;related-urls&gt;&lt;url&gt;http://www.ncbi.nlm.nih.gov/pubmed/18823568&lt;/url&gt;&lt;/related-urls&gt;&lt;/urls&gt;&lt;custom2&gt;2573892&lt;/custom2&gt;&lt;electronic-resource-num&gt;1471-2105-9-405 [pii]&amp;#xD;10.1186/1471-2105-9-405&lt;/electronic-resource-num&gt;&lt;language&gt;eng&lt;/language&gt;&lt;/record&gt;&lt;/Cite&gt;&lt;/EndNote&gt;</w:instrText>
      </w:r>
      <w:r>
        <w:rPr>
          <w:lang w:eastAsia="ko-KR"/>
        </w:rPr>
        <w:fldChar w:fldCharType="separate"/>
      </w:r>
      <w:r>
        <w:rPr>
          <w:noProof/>
          <w:lang w:eastAsia="ko-KR"/>
        </w:rPr>
        <w:t>[</w:t>
      </w:r>
      <w:hyperlink w:anchor="_ENREF_1" w:tooltip="Razick, 2008 #851" w:history="1">
        <w:r>
          <w:rPr>
            <w:noProof/>
            <w:lang w:eastAsia="ko-KR"/>
          </w:rPr>
          <w:t>1</w:t>
        </w:r>
      </w:hyperlink>
      <w:r>
        <w:rPr>
          <w:noProof/>
          <w:lang w:eastAsia="ko-KR"/>
        </w:rPr>
        <w:t>]</w:t>
      </w:r>
      <w:r>
        <w:rPr>
          <w:lang w:eastAsia="ko-KR"/>
        </w:rPr>
        <w:fldChar w:fldCharType="end"/>
      </w:r>
      <w:r>
        <w:rPr>
          <w:lang w:eastAsia="ko-KR"/>
        </w:rPr>
        <w:t xml:space="preserve"> and </w:t>
      </w:r>
      <w:r>
        <w:rPr>
          <w:rFonts w:hint="eastAsia"/>
          <w:lang w:eastAsia="ko-KR"/>
        </w:rPr>
        <w:t xml:space="preserve">Bandyopadhyay </w:t>
      </w:r>
      <w:r w:rsidRPr="000B5787">
        <w:rPr>
          <w:rFonts w:hint="eastAsia"/>
          <w:i/>
          <w:lang w:eastAsia="ko-KR"/>
        </w:rPr>
        <w:t>et al</w:t>
      </w:r>
      <w:r>
        <w:rPr>
          <w:i/>
          <w:lang w:eastAsia="ko-KR"/>
        </w:rPr>
        <w:t xml:space="preserve">. </w:t>
      </w:r>
      <w:r w:rsidRPr="00115D1E">
        <w:rPr>
          <w:lang w:eastAsia="ko-KR"/>
        </w:rPr>
        <w:fldChar w:fldCharType="begin">
          <w:fldData xml:space="preserve">PEVuZE5vdGU+PENpdGU+PEF1dGhvcj5CYW5keW9wYWRoeWF5PC9BdXRob3I+PFllYXI+MjAxMDwv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</w:fldData>
        </w:fldChar>
      </w:r>
      <w:r>
        <w:rPr>
          <w:lang w:eastAsia="ko-KR"/>
        </w:rPr>
        <w:instrText xml:space="preserve"> ADDIN EN.CITE </w:instrText>
      </w:r>
      <w:r>
        <w:rPr>
          <w:lang w:eastAsia="ko-KR"/>
        </w:rPr>
        <w:fldChar w:fldCharType="begin">
          <w:fldData xml:space="preserve">PEVuZE5vdGU+PENpdGU+PEF1dGhvcj5CYW5keW9wYWRoeWF5PC9BdXRob3I+PFllYXI+MjAxMDwv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</w:fldData>
        </w:fldChar>
      </w:r>
      <w:r>
        <w:rPr>
          <w:lang w:eastAsia="ko-KR"/>
        </w:rPr>
        <w:instrText xml:space="preserve"> ADDIN EN.CITE.DATA </w:instrText>
      </w:r>
      <w:r>
        <w:rPr>
          <w:lang w:eastAsia="ko-KR"/>
        </w:rPr>
      </w:r>
      <w:r>
        <w:rPr>
          <w:lang w:eastAsia="ko-KR"/>
        </w:rPr>
        <w:fldChar w:fldCharType="end"/>
      </w:r>
      <w:r w:rsidRPr="00115D1E">
        <w:rPr>
          <w:lang w:eastAsia="ko-KR"/>
        </w:rPr>
      </w:r>
      <w:r w:rsidRPr="00115D1E">
        <w:rPr>
          <w:lang w:eastAsia="ko-KR"/>
        </w:rPr>
        <w:fldChar w:fldCharType="separate"/>
      </w:r>
      <w:r>
        <w:rPr>
          <w:noProof/>
          <w:lang w:eastAsia="ko-KR"/>
        </w:rPr>
        <w:t>[</w:t>
      </w:r>
      <w:hyperlink w:anchor="_ENREF_2" w:tooltip="Bandyopadhyay, 2010 #935" w:history="1">
        <w:r>
          <w:rPr>
            <w:noProof/>
            <w:lang w:eastAsia="ko-KR"/>
          </w:rPr>
          <w:t>2</w:t>
        </w:r>
      </w:hyperlink>
      <w:r>
        <w:rPr>
          <w:noProof/>
          <w:lang w:eastAsia="ko-KR"/>
        </w:rPr>
        <w:t>]</w:t>
      </w:r>
      <w:r w:rsidRPr="00115D1E">
        <w:rPr>
          <w:lang w:eastAsia="ko-KR"/>
        </w:rPr>
        <w:fldChar w:fldCharType="end"/>
      </w:r>
      <w:r>
        <w:rPr>
          <w:i/>
          <w:lang w:eastAsia="ko-KR"/>
        </w:rPr>
        <w:t>.</w:t>
      </w:r>
    </w:p>
    <w:p w14:paraId="22D81226" w14:textId="77777777" w:rsidR="007D5F52" w:rsidRDefault="007D5F52" w:rsidP="007D5F52">
      <w:pPr>
        <w:rPr>
          <w:lang w:eastAsia="ko-KR"/>
        </w:rPr>
      </w:pPr>
    </w:p>
    <w:p w14:paraId="563D0BAD" w14:textId="77777777" w:rsidR="007D5F52" w:rsidRDefault="007D5F52" w:rsidP="007D5F52">
      <w:pPr>
        <w:rPr>
          <w:lang w:eastAsia="ko-KR"/>
        </w:rPr>
      </w:pPr>
      <w:r>
        <w:rPr>
          <w:noProof/>
          <w:lang w:val="en-US"/>
        </w:rPr>
        <w:drawing>
          <wp:inline distT="0" distB="0" distL="0" distR="0" wp14:anchorId="7EF5DDCF" wp14:editId="394B58F8">
            <wp:extent cx="3600450" cy="3400425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SetVennDia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0E4DC" w14:textId="77777777" w:rsidR="007D5F52" w:rsidRDefault="007D5F52" w:rsidP="00A1424F">
      <w:pPr>
        <w:jc w:val="both"/>
        <w:rPr>
          <w:b/>
        </w:rPr>
      </w:pPr>
    </w:p>
    <w:p w14:paraId="0DDEB0B1" w14:textId="710D1800" w:rsidR="003A170A" w:rsidRDefault="003A170A" w:rsidP="007D5F52">
      <w:pPr>
        <w:jc w:val="both"/>
      </w:pPr>
      <w:bookmarkStart w:id="0" w:name="_GoBack"/>
      <w:bookmarkEnd w:id="0"/>
    </w:p>
    <w:sectPr w:rsidR="003A170A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B7868"/>
    <w:multiLevelType w:val="hybridMultilevel"/>
    <w:tmpl w:val="00A4CD68"/>
    <w:lvl w:ilvl="0" w:tplc="A69EA23A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/Libraries&gt;"/>
  </w:docVars>
  <w:rsids>
    <w:rsidRoot w:val="0076598C"/>
    <w:rsid w:val="0005013D"/>
    <w:rsid w:val="000644AA"/>
    <w:rsid w:val="00076D90"/>
    <w:rsid w:val="0008310C"/>
    <w:rsid w:val="0009271F"/>
    <w:rsid w:val="000A418E"/>
    <w:rsid w:val="000B3E68"/>
    <w:rsid w:val="000C3563"/>
    <w:rsid w:val="000F55CB"/>
    <w:rsid w:val="00115D1E"/>
    <w:rsid w:val="001216CC"/>
    <w:rsid w:val="00123E2E"/>
    <w:rsid w:val="001511D3"/>
    <w:rsid w:val="00151C43"/>
    <w:rsid w:val="001522E1"/>
    <w:rsid w:val="00153435"/>
    <w:rsid w:val="00177BDA"/>
    <w:rsid w:val="00194405"/>
    <w:rsid w:val="001A36EA"/>
    <w:rsid w:val="001E3780"/>
    <w:rsid w:val="001F23CF"/>
    <w:rsid w:val="00210A08"/>
    <w:rsid w:val="00221714"/>
    <w:rsid w:val="00243EB2"/>
    <w:rsid w:val="002459C7"/>
    <w:rsid w:val="00251D82"/>
    <w:rsid w:val="002767FC"/>
    <w:rsid w:val="002A0568"/>
    <w:rsid w:val="002A1137"/>
    <w:rsid w:val="002A1E14"/>
    <w:rsid w:val="002A7D86"/>
    <w:rsid w:val="002E303E"/>
    <w:rsid w:val="002F18A0"/>
    <w:rsid w:val="002F3A91"/>
    <w:rsid w:val="00304827"/>
    <w:rsid w:val="00306F0B"/>
    <w:rsid w:val="00326A52"/>
    <w:rsid w:val="00332857"/>
    <w:rsid w:val="00361F8D"/>
    <w:rsid w:val="00372B75"/>
    <w:rsid w:val="00374EA4"/>
    <w:rsid w:val="00382CB3"/>
    <w:rsid w:val="00390971"/>
    <w:rsid w:val="003A170A"/>
    <w:rsid w:val="003E4F0A"/>
    <w:rsid w:val="00427766"/>
    <w:rsid w:val="004365A2"/>
    <w:rsid w:val="00465E87"/>
    <w:rsid w:val="00481665"/>
    <w:rsid w:val="00487B5A"/>
    <w:rsid w:val="004A131A"/>
    <w:rsid w:val="004D50A8"/>
    <w:rsid w:val="00520222"/>
    <w:rsid w:val="00522CD0"/>
    <w:rsid w:val="00526503"/>
    <w:rsid w:val="00526F7D"/>
    <w:rsid w:val="00540F62"/>
    <w:rsid w:val="005653B0"/>
    <w:rsid w:val="005673D7"/>
    <w:rsid w:val="00595A2F"/>
    <w:rsid w:val="00595F0E"/>
    <w:rsid w:val="005B011D"/>
    <w:rsid w:val="005B4D07"/>
    <w:rsid w:val="005C1677"/>
    <w:rsid w:val="005C62A1"/>
    <w:rsid w:val="006112AA"/>
    <w:rsid w:val="00657033"/>
    <w:rsid w:val="0065712E"/>
    <w:rsid w:val="006716F1"/>
    <w:rsid w:val="00680F21"/>
    <w:rsid w:val="006A6E49"/>
    <w:rsid w:val="006B1997"/>
    <w:rsid w:val="006D2A4B"/>
    <w:rsid w:val="006F1A2F"/>
    <w:rsid w:val="0071373C"/>
    <w:rsid w:val="00723476"/>
    <w:rsid w:val="0076598C"/>
    <w:rsid w:val="007D1328"/>
    <w:rsid w:val="007D5F52"/>
    <w:rsid w:val="007E6A7F"/>
    <w:rsid w:val="007F0465"/>
    <w:rsid w:val="00803075"/>
    <w:rsid w:val="00803EBF"/>
    <w:rsid w:val="0080784E"/>
    <w:rsid w:val="00816E7B"/>
    <w:rsid w:val="00840527"/>
    <w:rsid w:val="008520CB"/>
    <w:rsid w:val="00852D09"/>
    <w:rsid w:val="00856494"/>
    <w:rsid w:val="00867AA4"/>
    <w:rsid w:val="008717AF"/>
    <w:rsid w:val="008869B5"/>
    <w:rsid w:val="008A3B68"/>
    <w:rsid w:val="008B305A"/>
    <w:rsid w:val="008D03C2"/>
    <w:rsid w:val="0091076A"/>
    <w:rsid w:val="00914923"/>
    <w:rsid w:val="00924CDD"/>
    <w:rsid w:val="009456AF"/>
    <w:rsid w:val="0095239F"/>
    <w:rsid w:val="009562F4"/>
    <w:rsid w:val="00987718"/>
    <w:rsid w:val="00992145"/>
    <w:rsid w:val="00993605"/>
    <w:rsid w:val="009B3509"/>
    <w:rsid w:val="009D23A9"/>
    <w:rsid w:val="009D7CA3"/>
    <w:rsid w:val="009E6CEB"/>
    <w:rsid w:val="009F02D6"/>
    <w:rsid w:val="009F266F"/>
    <w:rsid w:val="00A03503"/>
    <w:rsid w:val="00A03BF0"/>
    <w:rsid w:val="00A1424F"/>
    <w:rsid w:val="00A36CFD"/>
    <w:rsid w:val="00A71B53"/>
    <w:rsid w:val="00A97D3A"/>
    <w:rsid w:val="00AA0153"/>
    <w:rsid w:val="00AA08BE"/>
    <w:rsid w:val="00AA2580"/>
    <w:rsid w:val="00AB19A1"/>
    <w:rsid w:val="00AC6784"/>
    <w:rsid w:val="00AD0C9E"/>
    <w:rsid w:val="00B15514"/>
    <w:rsid w:val="00B40081"/>
    <w:rsid w:val="00B46330"/>
    <w:rsid w:val="00B87117"/>
    <w:rsid w:val="00BB035F"/>
    <w:rsid w:val="00BC1692"/>
    <w:rsid w:val="00BC279D"/>
    <w:rsid w:val="00BC36CE"/>
    <w:rsid w:val="00BD13C1"/>
    <w:rsid w:val="00C94C7A"/>
    <w:rsid w:val="00CA6AE6"/>
    <w:rsid w:val="00CD353D"/>
    <w:rsid w:val="00CE7ABC"/>
    <w:rsid w:val="00CF315C"/>
    <w:rsid w:val="00D36E81"/>
    <w:rsid w:val="00D42D0F"/>
    <w:rsid w:val="00D671EF"/>
    <w:rsid w:val="00D725D3"/>
    <w:rsid w:val="00D82BBD"/>
    <w:rsid w:val="00D92664"/>
    <w:rsid w:val="00DB7BA0"/>
    <w:rsid w:val="00DD1CEE"/>
    <w:rsid w:val="00DD7DA4"/>
    <w:rsid w:val="00DE63A3"/>
    <w:rsid w:val="00DF7D91"/>
    <w:rsid w:val="00E20A1E"/>
    <w:rsid w:val="00E24ECA"/>
    <w:rsid w:val="00E27BAA"/>
    <w:rsid w:val="00E27EB8"/>
    <w:rsid w:val="00E3080A"/>
    <w:rsid w:val="00E54F3D"/>
    <w:rsid w:val="00E9136E"/>
    <w:rsid w:val="00EB6E58"/>
    <w:rsid w:val="00EC335F"/>
    <w:rsid w:val="00EC3F09"/>
    <w:rsid w:val="00ED1FD8"/>
    <w:rsid w:val="00EE66DA"/>
    <w:rsid w:val="00F04851"/>
    <w:rsid w:val="00F437F2"/>
    <w:rsid w:val="00F464D4"/>
    <w:rsid w:val="00F57C53"/>
    <w:rsid w:val="00F70301"/>
    <w:rsid w:val="00F763B5"/>
    <w:rsid w:val="00FA0B6C"/>
    <w:rsid w:val="00FB470C"/>
    <w:rsid w:val="00FD17C8"/>
    <w:rsid w:val="00FD6526"/>
    <w:rsid w:val="00FF01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5B2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53D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5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5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3D"/>
    <w:rPr>
      <w:rFonts w:ascii="Lucida Grande" w:hAnsi="Lucida Grande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CA6A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14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47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7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70C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7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70C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20A1E"/>
    <w:rPr>
      <w:rFonts w:ascii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53D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5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5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3D"/>
    <w:rPr>
      <w:rFonts w:ascii="Lucida Grande" w:hAnsi="Lucida Grande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CA6A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14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47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7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70C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7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70C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20A1E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7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3</Characters>
  <Application>Microsoft Macintosh Word</Application>
  <DocSecurity>0</DocSecurity>
  <Lines>16</Lines>
  <Paragraphs>4</Paragraphs>
  <ScaleCrop>false</ScaleCrop>
  <Company>U. Iowa</Company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2</cp:revision>
  <dcterms:created xsi:type="dcterms:W3CDTF">2012-09-14T17:42:00Z</dcterms:created>
  <dcterms:modified xsi:type="dcterms:W3CDTF">2012-09-14T17:42:00Z</dcterms:modified>
</cp:coreProperties>
</file>